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52A9B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4D805194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4EC6695D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2CC50361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D1F7DFA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650C437" w14:textId="62434D11" w:rsidR="00D1109D" w:rsidRPr="00242713" w:rsidRDefault="002978D7" w:rsidP="00242713">
      <w:pPr>
        <w:spacing w:line="276" w:lineRule="auto"/>
        <w:ind w:left="567"/>
        <w:rPr>
          <w:rFonts w:asciiTheme="majorBidi" w:hAnsiTheme="majorBidi" w:cstheme="majorBidi"/>
          <w:sz w:val="18"/>
          <w:szCs w:val="18"/>
        </w:rPr>
      </w:pPr>
      <w:r w:rsidRPr="00242713">
        <w:rPr>
          <w:rFonts w:asciiTheme="majorBidi" w:hAnsiTheme="majorBidi" w:cstheme="majorBidi"/>
          <w:sz w:val="18"/>
          <w:szCs w:val="18"/>
        </w:rPr>
        <w:t xml:space="preserve">Table S2: </w:t>
      </w:r>
      <w:r w:rsidR="003963A7" w:rsidRPr="003963A7">
        <w:rPr>
          <w:rFonts w:asciiTheme="majorBidi" w:hAnsiTheme="majorBidi" w:cstheme="majorBidi"/>
          <w:sz w:val="18"/>
          <w:szCs w:val="18"/>
          <w:lang w:bidi="he-IL"/>
        </w:rPr>
        <w:t>Prenatal imaging characteristics, associated findings and outcomes in fetuses with non-nodular protrusion</w:t>
      </w:r>
      <w:r w:rsidR="003963A7">
        <w:rPr>
          <w:rFonts w:asciiTheme="majorBidi" w:hAnsiTheme="majorBidi" w:cstheme="majorBidi"/>
          <w:sz w:val="18"/>
          <w:szCs w:val="18"/>
          <w:lang w:bidi="he-IL"/>
        </w:rPr>
        <w:t xml:space="preserve"> (NNP)</w:t>
      </w:r>
      <w:r w:rsidR="003963A7" w:rsidRPr="003963A7">
        <w:rPr>
          <w:rFonts w:asciiTheme="majorBidi" w:hAnsiTheme="majorBidi" w:cstheme="majorBidi"/>
          <w:sz w:val="18"/>
          <w:szCs w:val="18"/>
          <w:lang w:bidi="he-IL"/>
        </w:rPr>
        <w:t xml:space="preserve"> patterns of lateral ventricular border irregularities.</w:t>
      </w:r>
    </w:p>
    <w:p w14:paraId="338440A8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1280" w:tblpY="-76"/>
        <w:tblW w:w="13603" w:type="dxa"/>
        <w:tblLook w:val="04A0" w:firstRow="1" w:lastRow="0" w:firstColumn="1" w:lastColumn="0" w:noHBand="0" w:noVBand="1"/>
      </w:tblPr>
      <w:tblGrid>
        <w:gridCol w:w="846"/>
        <w:gridCol w:w="1016"/>
        <w:gridCol w:w="1677"/>
        <w:gridCol w:w="1843"/>
        <w:gridCol w:w="1701"/>
        <w:gridCol w:w="1701"/>
        <w:gridCol w:w="1559"/>
        <w:gridCol w:w="1559"/>
        <w:gridCol w:w="1701"/>
      </w:tblGrid>
      <w:tr w:rsidR="00BD2D29" w:rsidRPr="00242713" w14:paraId="57784497" w14:textId="77777777" w:rsidTr="00E978A8">
        <w:trPr>
          <w:trHeight w:val="983"/>
        </w:trPr>
        <w:tc>
          <w:tcPr>
            <w:tcW w:w="846" w:type="dxa"/>
          </w:tcPr>
          <w:p w14:paraId="1B7FB39F" w14:textId="08CF6633" w:rsidR="00BD2D29" w:rsidRPr="00242713" w:rsidRDefault="00BD2D29" w:rsidP="00B63328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ase number</w:t>
            </w:r>
          </w:p>
        </w:tc>
        <w:tc>
          <w:tcPr>
            <w:tcW w:w="1016" w:type="dxa"/>
          </w:tcPr>
          <w:p w14:paraId="6D825166" w14:textId="7042ACD0" w:rsidR="00BD2D29" w:rsidRPr="00242713" w:rsidRDefault="00BD2D29" w:rsidP="00B63328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GA</w:t>
            </w:r>
            <w:r w:rsidRPr="0024271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  <w:rtl/>
              </w:rPr>
              <w:t xml:space="preserve">/ </w:t>
            </w:r>
            <w:r w:rsidRPr="00242713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1677" w:type="dxa"/>
          </w:tcPr>
          <w:p w14:paraId="1FC534DA" w14:textId="35A5AD4D" w:rsidR="00BD2D29" w:rsidRPr="00242713" w:rsidRDefault="00BD2D29" w:rsidP="00B63328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S pattern of LVBI</w:t>
            </w:r>
          </w:p>
        </w:tc>
        <w:tc>
          <w:tcPr>
            <w:tcW w:w="1843" w:type="dxa"/>
          </w:tcPr>
          <w:p w14:paraId="6875D772" w14:textId="3CB12817" w:rsidR="00BD2D29" w:rsidRPr="00242713" w:rsidRDefault="00BD2D29" w:rsidP="00B63328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RI</w:t>
            </w:r>
          </w:p>
        </w:tc>
        <w:tc>
          <w:tcPr>
            <w:tcW w:w="1701" w:type="dxa"/>
          </w:tcPr>
          <w:p w14:paraId="19394258" w14:textId="43EF50D8" w:rsidR="00BD2D29" w:rsidRPr="00242713" w:rsidRDefault="00BD2D29" w:rsidP="00B63328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Lateral ventricles</w:t>
            </w:r>
          </w:p>
        </w:tc>
        <w:tc>
          <w:tcPr>
            <w:tcW w:w="1701" w:type="dxa"/>
          </w:tcPr>
          <w:p w14:paraId="2CD47B61" w14:textId="62F49117" w:rsidR="00BD2D29" w:rsidRPr="00242713" w:rsidRDefault="00BD2D29" w:rsidP="00B63328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dditional findings</w:t>
            </w:r>
          </w:p>
        </w:tc>
        <w:tc>
          <w:tcPr>
            <w:tcW w:w="1559" w:type="dxa"/>
          </w:tcPr>
          <w:p w14:paraId="5661D419" w14:textId="3FF12310" w:rsidR="00BD2D29" w:rsidRPr="00242713" w:rsidRDefault="00BD2D29" w:rsidP="00B63328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enatal testing</w:t>
            </w:r>
          </w:p>
        </w:tc>
        <w:tc>
          <w:tcPr>
            <w:tcW w:w="1559" w:type="dxa"/>
          </w:tcPr>
          <w:p w14:paraId="6931F3E0" w14:textId="1C28F22C" w:rsidR="00BD2D29" w:rsidRPr="00242713" w:rsidRDefault="00BD2D29" w:rsidP="00B63328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renatal diagnosis </w:t>
            </w:r>
          </w:p>
        </w:tc>
        <w:tc>
          <w:tcPr>
            <w:tcW w:w="1701" w:type="dxa"/>
          </w:tcPr>
          <w:p w14:paraId="268C4178" w14:textId="202576F9" w:rsidR="00BD2D29" w:rsidRPr="00242713" w:rsidRDefault="00BD2D29" w:rsidP="00B63328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Outcome</w:t>
            </w:r>
          </w:p>
        </w:tc>
      </w:tr>
      <w:tr w:rsidR="00BD2D29" w:rsidRPr="00242713" w14:paraId="3D7C5E1E" w14:textId="77777777" w:rsidTr="00E978A8">
        <w:trPr>
          <w:trHeight w:val="442"/>
        </w:trPr>
        <w:tc>
          <w:tcPr>
            <w:tcW w:w="846" w:type="dxa"/>
          </w:tcPr>
          <w:p w14:paraId="3BEC40AE" w14:textId="6F406A3C" w:rsidR="009B67FA" w:rsidRPr="00242713" w:rsidRDefault="009B67FA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N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</w:t>
            </w:r>
          </w:p>
        </w:tc>
        <w:tc>
          <w:tcPr>
            <w:tcW w:w="1016" w:type="dxa"/>
          </w:tcPr>
          <w:p w14:paraId="73E9454C" w14:textId="77777777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6+5</w:t>
            </w:r>
          </w:p>
          <w:p w14:paraId="47CA8E4B" w14:textId="24C2CEDC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1677" w:type="dxa"/>
          </w:tcPr>
          <w:p w14:paraId="10D4785A" w14:textId="0A2708A3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</w:t>
            </w:r>
            <w:r w:rsidR="0043596A"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bilateral 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non-nodular hyperechogenic 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otrusions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</w:t>
            </w:r>
            <w:r w:rsidRPr="00242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ick echogenic ependyma</w:t>
            </w:r>
          </w:p>
        </w:tc>
        <w:tc>
          <w:tcPr>
            <w:tcW w:w="1843" w:type="dxa"/>
          </w:tcPr>
          <w:p w14:paraId="58FB145F" w14:textId="3AC92D4B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</w:t>
            </w:r>
            <w:r w:rsidR="0043596A"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bilateral 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non-nodular 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otrusions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, periventricular blood remnants</w:t>
            </w:r>
          </w:p>
        </w:tc>
        <w:tc>
          <w:tcPr>
            <w:tcW w:w="1701" w:type="dxa"/>
          </w:tcPr>
          <w:p w14:paraId="20A09C28" w14:textId="15EC57B6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Severe bilateral ventriculomegaly</w:t>
            </w:r>
          </w:p>
        </w:tc>
        <w:tc>
          <w:tcPr>
            <w:tcW w:w="1701" w:type="dxa"/>
          </w:tcPr>
          <w:p w14:paraId="728665D0" w14:textId="0E0A9F6E" w:rsidR="00BD2D29" w:rsidRPr="00242713" w:rsidRDefault="00BD2D29" w:rsidP="00E978A8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28FCD486" w14:textId="4EA2D4D8" w:rsidR="00BD2D29" w:rsidRPr="00242713" w:rsidRDefault="00BD2D29" w:rsidP="00E978A8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0710BD3C" w14:textId="55097169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VH grade III</w:t>
            </w:r>
          </w:p>
          <w:p w14:paraId="5B57F6A9" w14:textId="28D46758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9E9F03" w14:textId="11064BC9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ost hemorrhagic hydrocephalus, VP shunt insertion with normal development at </w:t>
            </w:r>
            <w:r w:rsidRPr="00242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 months</w:t>
            </w:r>
          </w:p>
        </w:tc>
      </w:tr>
      <w:tr w:rsidR="00BD2D29" w:rsidRPr="00242713" w14:paraId="7A720DFE" w14:textId="77777777" w:rsidTr="00E978A8">
        <w:trPr>
          <w:trHeight w:val="442"/>
        </w:trPr>
        <w:tc>
          <w:tcPr>
            <w:tcW w:w="846" w:type="dxa"/>
          </w:tcPr>
          <w:p w14:paraId="6733894D" w14:textId="315FEB19" w:rsidR="009B67FA" w:rsidRPr="00242713" w:rsidRDefault="009B67FA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N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</w:t>
            </w:r>
          </w:p>
        </w:tc>
        <w:tc>
          <w:tcPr>
            <w:tcW w:w="1016" w:type="dxa"/>
          </w:tcPr>
          <w:p w14:paraId="0480D50D" w14:textId="77777777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4+0</w:t>
            </w:r>
          </w:p>
          <w:p w14:paraId="5F22ED4B" w14:textId="33F19B58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ale</w:t>
            </w:r>
          </w:p>
        </w:tc>
        <w:tc>
          <w:tcPr>
            <w:tcW w:w="1677" w:type="dxa"/>
          </w:tcPr>
          <w:p w14:paraId="1545C92F" w14:textId="47B56A2C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non-nodular Hyperechogenic 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otrusions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left ventricle, </w:t>
            </w:r>
            <w:r w:rsidRPr="00242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yperechogenic ependyma </w:t>
            </w:r>
          </w:p>
          <w:p w14:paraId="71F8D377" w14:textId="43FD51EB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Resolution at 28 GA</w:t>
            </w:r>
          </w:p>
        </w:tc>
        <w:tc>
          <w:tcPr>
            <w:tcW w:w="1843" w:type="dxa"/>
          </w:tcPr>
          <w:p w14:paraId="225DC660" w14:textId="27361182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non-nodular 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otrusions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periventricular blood remnants </w:t>
            </w:r>
          </w:p>
        </w:tc>
        <w:tc>
          <w:tcPr>
            <w:tcW w:w="1701" w:type="dxa"/>
          </w:tcPr>
          <w:p w14:paraId="4D0B9E94" w14:textId="30232558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symmetric ventriculomegaly left &gt;&gt; right</w:t>
            </w:r>
          </w:p>
        </w:tc>
        <w:tc>
          <w:tcPr>
            <w:tcW w:w="1701" w:type="dxa"/>
          </w:tcPr>
          <w:p w14:paraId="380189E2" w14:textId="70DCD554" w:rsidR="00BD2D29" w:rsidRPr="00242713" w:rsidRDefault="00B63328" w:rsidP="00B63328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2E137107" w14:textId="62100796" w:rsidR="00BD2D29" w:rsidRPr="00242713" w:rsidRDefault="00B63328" w:rsidP="00B63328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4A28D791" w14:textId="77777777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VH grade II</w:t>
            </w:r>
          </w:p>
          <w:p w14:paraId="5572CE7B" w14:textId="7E0F5850" w:rsidR="00BD2D29" w:rsidRPr="00242713" w:rsidRDefault="00BD2D29" w:rsidP="00AE2E2D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682412" w14:textId="179072D2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Normal development at </w:t>
            </w:r>
            <w:r w:rsidRPr="00242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 years</w:t>
            </w:r>
          </w:p>
        </w:tc>
      </w:tr>
      <w:tr w:rsidR="00BD2D29" w:rsidRPr="00242713" w14:paraId="4C6BB7A5" w14:textId="77777777" w:rsidTr="00E978A8">
        <w:trPr>
          <w:trHeight w:val="442"/>
        </w:trPr>
        <w:tc>
          <w:tcPr>
            <w:tcW w:w="846" w:type="dxa"/>
          </w:tcPr>
          <w:p w14:paraId="048FB33A" w14:textId="4C20BDC0" w:rsidR="009B67FA" w:rsidRPr="00242713" w:rsidRDefault="009B67FA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N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</w:t>
            </w:r>
          </w:p>
        </w:tc>
        <w:tc>
          <w:tcPr>
            <w:tcW w:w="1016" w:type="dxa"/>
          </w:tcPr>
          <w:p w14:paraId="3E51D42E" w14:textId="77777777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5+6</w:t>
            </w:r>
          </w:p>
          <w:p w14:paraId="5925F98B" w14:textId="0CAA6DB5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1677" w:type="dxa"/>
          </w:tcPr>
          <w:p w14:paraId="232821B3" w14:textId="592E6622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Single non-nodular hyperechogenic 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otrusion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</w:t>
            </w:r>
            <w:r w:rsidRPr="00242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yperechogenic ependyma</w:t>
            </w:r>
          </w:p>
        </w:tc>
        <w:tc>
          <w:tcPr>
            <w:tcW w:w="1843" w:type="dxa"/>
          </w:tcPr>
          <w:p w14:paraId="6C4B481D" w14:textId="0A2C9C1A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Single non-nodular 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otrusion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periventricular blood remnants </w:t>
            </w:r>
          </w:p>
        </w:tc>
        <w:tc>
          <w:tcPr>
            <w:tcW w:w="1701" w:type="dxa"/>
          </w:tcPr>
          <w:p w14:paraId="1E8FBAC4" w14:textId="1344BD8A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symmetric ventriculomegaly left &gt;&gt; right</w:t>
            </w:r>
          </w:p>
        </w:tc>
        <w:tc>
          <w:tcPr>
            <w:tcW w:w="1701" w:type="dxa"/>
          </w:tcPr>
          <w:p w14:paraId="12F5428C" w14:textId="4641C603" w:rsidR="00BD2D29" w:rsidRPr="00242713" w:rsidRDefault="00B63328" w:rsidP="00B63328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6606A51C" w14:textId="476146BF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Normal CMA </w:t>
            </w:r>
          </w:p>
        </w:tc>
        <w:tc>
          <w:tcPr>
            <w:tcW w:w="1559" w:type="dxa"/>
          </w:tcPr>
          <w:p w14:paraId="75BFB97A" w14:textId="77777777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VH grade II</w:t>
            </w:r>
          </w:p>
          <w:p w14:paraId="1BAC6D1A" w14:textId="778D5303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E23C90" w14:textId="1F146B99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Normal development at </w:t>
            </w:r>
            <w:r w:rsidRPr="00242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 years</w:t>
            </w:r>
          </w:p>
        </w:tc>
      </w:tr>
      <w:tr w:rsidR="00BD2D29" w:rsidRPr="00242713" w14:paraId="0981EF38" w14:textId="77777777" w:rsidTr="00E978A8">
        <w:trPr>
          <w:trHeight w:val="442"/>
        </w:trPr>
        <w:tc>
          <w:tcPr>
            <w:tcW w:w="846" w:type="dxa"/>
          </w:tcPr>
          <w:p w14:paraId="036A2623" w14:textId="190012B7" w:rsidR="009B67FA" w:rsidRPr="00242713" w:rsidRDefault="009B67FA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N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4</w:t>
            </w:r>
          </w:p>
        </w:tc>
        <w:tc>
          <w:tcPr>
            <w:tcW w:w="1016" w:type="dxa"/>
          </w:tcPr>
          <w:p w14:paraId="46C5B7F1" w14:textId="77777777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3+6</w:t>
            </w:r>
          </w:p>
          <w:p w14:paraId="2F85F4AB" w14:textId="1B443092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ale</w:t>
            </w:r>
          </w:p>
        </w:tc>
        <w:tc>
          <w:tcPr>
            <w:tcW w:w="1677" w:type="dxa"/>
          </w:tcPr>
          <w:p w14:paraId="4BE4DFAA" w14:textId="7D71B040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Single non-nodular hyperechogenic </w:t>
            </w:r>
            <w:r w:rsidR="00BD4DB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otrusion</w:t>
            </w: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</w:t>
            </w:r>
            <w:r w:rsidR="00CC437B" w:rsidRPr="00242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yper</w:t>
            </w:r>
            <w:r w:rsidRPr="0024271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chogenic ependyma</w:t>
            </w:r>
          </w:p>
        </w:tc>
        <w:tc>
          <w:tcPr>
            <w:tcW w:w="1843" w:type="dxa"/>
          </w:tcPr>
          <w:p w14:paraId="64DC88A8" w14:textId="65587D75" w:rsidR="00BD2D29" w:rsidRPr="00242713" w:rsidRDefault="00BD2D29" w:rsidP="00B63328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0CAE71D" w14:textId="417443BB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Occipital horn adhesions, periventricular calcifications</w:t>
            </w:r>
          </w:p>
        </w:tc>
        <w:tc>
          <w:tcPr>
            <w:tcW w:w="1701" w:type="dxa"/>
          </w:tcPr>
          <w:p w14:paraId="64F055E7" w14:textId="38E6A70B" w:rsidR="00BD2D29" w:rsidRPr="00242713" w:rsidRDefault="00FF23BE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E</w:t>
            </w:r>
            <w:r w:rsidR="00BD2D29"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hogenic bowel, splenomegaly</w:t>
            </w:r>
          </w:p>
        </w:tc>
        <w:tc>
          <w:tcPr>
            <w:tcW w:w="1559" w:type="dxa"/>
          </w:tcPr>
          <w:p w14:paraId="731C6B7C" w14:textId="3A4B1BF7" w:rsidR="00BD2D29" w:rsidRPr="00242713" w:rsidRDefault="00BD2D29" w:rsidP="00B63328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6285FCA6" w14:textId="77777777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CMV (Positive amniotic PCR- CMV) </w:t>
            </w:r>
          </w:p>
          <w:p w14:paraId="581EDFDC" w14:textId="03B69533" w:rsidR="00BD2D29" w:rsidRPr="00242713" w:rsidRDefault="00BD2D29" w:rsidP="0024271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7EDA15" w14:textId="2E5DF47D" w:rsidR="00BD2D29" w:rsidRPr="00242713" w:rsidRDefault="00BD2D29" w:rsidP="00242713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24271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TOP</w:t>
            </w:r>
          </w:p>
        </w:tc>
      </w:tr>
    </w:tbl>
    <w:p w14:paraId="744B5A11" w14:textId="77777777" w:rsidR="00E97ADF" w:rsidRPr="00242713" w:rsidRDefault="00E97ADF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09CB2B0D" w14:textId="77777777" w:rsidR="00E97ADF" w:rsidRPr="00242713" w:rsidRDefault="00E97ADF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523F425A" w14:textId="77777777" w:rsidR="00E97ADF" w:rsidRPr="00242713" w:rsidRDefault="00E97ADF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5FE14C1D" w14:textId="77777777" w:rsidR="00E97ADF" w:rsidRPr="00242713" w:rsidRDefault="00E97ADF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6131D112" w14:textId="77777777" w:rsidR="00E97ADF" w:rsidRPr="00242713" w:rsidRDefault="00E97ADF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46D35A50" w14:textId="77777777" w:rsidR="00E97ADF" w:rsidRPr="00242713" w:rsidRDefault="00E97ADF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353C8AC7" w14:textId="77777777" w:rsidR="00E97ADF" w:rsidRPr="00242713" w:rsidRDefault="00E97ADF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23C204C" w14:textId="77777777" w:rsidR="00E97ADF" w:rsidRPr="00242713" w:rsidRDefault="00E97ADF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73B13C3A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71607D0C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DAA187E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217A593D" w14:textId="77777777" w:rsidR="00D1109D" w:rsidRPr="00242713" w:rsidRDefault="00D110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6DBE4D3A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38A5A2A1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455CDE5E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6CB9ADC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C00B42E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620CFC69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273C2EB9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4AD93C3C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0AE89926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84807FF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E67762A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022CE967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002B41E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52C49002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59D5748B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6CE4CDD6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20B986AD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08705F1C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59FD7ADB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6C5EFA8C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12BEC8A5" w14:textId="77777777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3C24181D" w14:textId="76E3A134" w:rsidR="00221475" w:rsidRPr="00242713" w:rsidRDefault="00221475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09B345DE" w14:textId="77777777" w:rsidR="00497E9D" w:rsidRPr="00242713" w:rsidRDefault="00497E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40C27CBC" w14:textId="77777777" w:rsidR="00497E9D" w:rsidRPr="00242713" w:rsidRDefault="00497E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043BE1F3" w14:textId="77777777" w:rsidR="00497E9D" w:rsidRPr="00242713" w:rsidRDefault="00497E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p w14:paraId="622D9033" w14:textId="0D0AA7A5" w:rsidR="00497E9D" w:rsidRPr="00242713" w:rsidRDefault="00497E9D" w:rsidP="00C72B88">
      <w:pPr>
        <w:spacing w:line="276" w:lineRule="auto"/>
        <w:ind w:left="567" w:right="567"/>
        <w:rPr>
          <w:rFonts w:asciiTheme="majorBidi" w:hAnsiTheme="majorBidi" w:cstheme="majorBidi"/>
          <w:sz w:val="18"/>
          <w:szCs w:val="18"/>
          <w:rtl/>
        </w:rPr>
      </w:pPr>
      <w:r w:rsidRPr="00242713"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Abbreviations: </w:t>
      </w:r>
      <w:r w:rsidR="00B63328">
        <w:rPr>
          <w:rFonts w:asciiTheme="majorBidi" w:hAnsiTheme="majorBidi" w:cstheme="majorBidi"/>
          <w:sz w:val="18"/>
          <w:szCs w:val="18"/>
        </w:rPr>
        <w:br/>
      </w:r>
      <w:r w:rsidRPr="00242713">
        <w:rPr>
          <w:rFonts w:asciiTheme="majorBidi" w:hAnsiTheme="majorBidi" w:cstheme="majorBidi"/>
          <w:sz w:val="18"/>
          <w:szCs w:val="18"/>
        </w:rPr>
        <w:t xml:space="preserve">CMA, </w:t>
      </w:r>
      <w:r w:rsidRPr="00242713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hromosomal Microarray</w:t>
      </w:r>
      <w:r w:rsidR="00C72B88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 Analysis; CMV, Cytomegalovirus</w:t>
      </w:r>
      <w:r w:rsidRPr="00242713">
        <w:rPr>
          <w:rFonts w:asciiTheme="majorBidi" w:hAnsiTheme="majorBidi" w:cstheme="majorBidi"/>
          <w:color w:val="0E101A"/>
          <w:sz w:val="18"/>
          <w:szCs w:val="18"/>
        </w:rPr>
        <w:t xml:space="preserve">; </w:t>
      </w:r>
      <w:r w:rsidR="0009029A" w:rsidRPr="00242713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A</w:t>
      </w:r>
      <w:r w:rsidRPr="00242713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, Gestational </w:t>
      </w:r>
      <w:r w:rsidR="005955EC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Age</w:t>
      </w:r>
      <w:r w:rsidRPr="00242713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; IVH, Intraventricular Hemorrhage;</w:t>
      </w:r>
      <w:r w:rsidRPr="00242713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 </w:t>
      </w:r>
      <w:r w:rsidRPr="00242713">
        <w:rPr>
          <w:rFonts w:asciiTheme="majorBidi" w:hAnsiTheme="majorBidi" w:cstheme="majorBidi"/>
          <w:sz w:val="18"/>
          <w:szCs w:val="18"/>
        </w:rPr>
        <w:t>LVBI, Lateral Ventricular Border Irregularity; MRI, Magnetic Resonance Imaging</w:t>
      </w:r>
      <w:r w:rsidR="00C858D6" w:rsidRPr="00242713">
        <w:rPr>
          <w:rFonts w:asciiTheme="majorBidi" w:hAnsiTheme="majorBidi" w:cstheme="majorBidi"/>
          <w:sz w:val="18"/>
          <w:szCs w:val="18"/>
        </w:rPr>
        <w:t xml:space="preserve">; </w:t>
      </w:r>
      <w:r w:rsidR="00C72B88">
        <w:rPr>
          <w:rFonts w:asciiTheme="majorBidi" w:hAnsiTheme="majorBidi" w:cstheme="majorBidi"/>
          <w:sz w:val="18"/>
          <w:szCs w:val="18"/>
        </w:rPr>
        <w:t>PCR, Polymerase Chain Reaction</w:t>
      </w:r>
      <w:r w:rsidRPr="00242713">
        <w:rPr>
          <w:rFonts w:asciiTheme="majorBidi" w:hAnsiTheme="majorBidi" w:cstheme="majorBidi"/>
          <w:sz w:val="18"/>
          <w:szCs w:val="18"/>
        </w:rPr>
        <w:t>; TOP, Termination of Pregnancy; US, Ultrasound</w:t>
      </w:r>
      <w:r w:rsidR="00455760">
        <w:rPr>
          <w:rFonts w:asciiTheme="majorBidi" w:hAnsiTheme="majorBidi" w:cstheme="majorBidi"/>
          <w:sz w:val="18"/>
          <w:szCs w:val="18"/>
        </w:rPr>
        <w:t xml:space="preserve">; </w:t>
      </w:r>
      <w:r w:rsidR="00CD6F45">
        <w:rPr>
          <w:rFonts w:asciiTheme="majorBidi" w:hAnsiTheme="majorBidi" w:cstheme="majorBidi"/>
          <w:sz w:val="18"/>
          <w:szCs w:val="18"/>
        </w:rPr>
        <w:t xml:space="preserve">VP, </w:t>
      </w:r>
      <w:r w:rsidR="00CD6F45" w:rsidRPr="005913F4">
        <w:rPr>
          <w:rFonts w:asciiTheme="majorBidi" w:eastAsiaTheme="minorHAnsi" w:hAnsiTheme="majorBidi" w:cstheme="majorBidi"/>
          <w:sz w:val="18"/>
          <w:szCs w:val="18"/>
        </w:rPr>
        <w:t>ventriculoperitoneal</w:t>
      </w:r>
    </w:p>
    <w:p w14:paraId="2BA132FB" w14:textId="77777777" w:rsidR="00497E9D" w:rsidRPr="00242713" w:rsidRDefault="00497E9D" w:rsidP="00242713">
      <w:pPr>
        <w:spacing w:line="276" w:lineRule="auto"/>
        <w:rPr>
          <w:rFonts w:asciiTheme="majorBidi" w:hAnsiTheme="majorBidi" w:cstheme="majorBidi"/>
          <w:sz w:val="18"/>
          <w:szCs w:val="18"/>
        </w:rPr>
      </w:pPr>
    </w:p>
    <w:sectPr w:rsidR="00497E9D" w:rsidRPr="00242713" w:rsidSect="002915C7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09D"/>
    <w:rsid w:val="00046573"/>
    <w:rsid w:val="00051517"/>
    <w:rsid w:val="000611D8"/>
    <w:rsid w:val="0007414E"/>
    <w:rsid w:val="0009029A"/>
    <w:rsid w:val="000B495D"/>
    <w:rsid w:val="000E1F60"/>
    <w:rsid w:val="00142906"/>
    <w:rsid w:val="001644B9"/>
    <w:rsid w:val="001A73DE"/>
    <w:rsid w:val="001C7755"/>
    <w:rsid w:val="001F56CA"/>
    <w:rsid w:val="00205F92"/>
    <w:rsid w:val="0020676A"/>
    <w:rsid w:val="00206992"/>
    <w:rsid w:val="00221475"/>
    <w:rsid w:val="002307D3"/>
    <w:rsid w:val="00242713"/>
    <w:rsid w:val="00244C3A"/>
    <w:rsid w:val="002878B0"/>
    <w:rsid w:val="002915C7"/>
    <w:rsid w:val="002978D7"/>
    <w:rsid w:val="002A62B2"/>
    <w:rsid w:val="002C3D19"/>
    <w:rsid w:val="002C7CE2"/>
    <w:rsid w:val="002F12CE"/>
    <w:rsid w:val="00345D86"/>
    <w:rsid w:val="00375F40"/>
    <w:rsid w:val="003816E8"/>
    <w:rsid w:val="003963A7"/>
    <w:rsid w:val="003A3FF1"/>
    <w:rsid w:val="003D116F"/>
    <w:rsid w:val="003E3279"/>
    <w:rsid w:val="0042240D"/>
    <w:rsid w:val="0043596A"/>
    <w:rsid w:val="00452D0F"/>
    <w:rsid w:val="00455760"/>
    <w:rsid w:val="0046273F"/>
    <w:rsid w:val="0048275A"/>
    <w:rsid w:val="00497E9D"/>
    <w:rsid w:val="004B3492"/>
    <w:rsid w:val="004D2C3C"/>
    <w:rsid w:val="004F2020"/>
    <w:rsid w:val="004F52BF"/>
    <w:rsid w:val="004F63B1"/>
    <w:rsid w:val="00563E2B"/>
    <w:rsid w:val="005732F3"/>
    <w:rsid w:val="0058530B"/>
    <w:rsid w:val="005955EC"/>
    <w:rsid w:val="005B3D1D"/>
    <w:rsid w:val="005D25C4"/>
    <w:rsid w:val="00620825"/>
    <w:rsid w:val="00637FBD"/>
    <w:rsid w:val="0066426C"/>
    <w:rsid w:val="006840D5"/>
    <w:rsid w:val="006B5C6B"/>
    <w:rsid w:val="006D0239"/>
    <w:rsid w:val="006D463C"/>
    <w:rsid w:val="006F166D"/>
    <w:rsid w:val="006F427A"/>
    <w:rsid w:val="007031A9"/>
    <w:rsid w:val="0071070D"/>
    <w:rsid w:val="007174EA"/>
    <w:rsid w:val="00744ACE"/>
    <w:rsid w:val="00750398"/>
    <w:rsid w:val="00751D4F"/>
    <w:rsid w:val="00767DEF"/>
    <w:rsid w:val="00782811"/>
    <w:rsid w:val="00785318"/>
    <w:rsid w:val="007A6ABE"/>
    <w:rsid w:val="008140EB"/>
    <w:rsid w:val="00835C12"/>
    <w:rsid w:val="008925E1"/>
    <w:rsid w:val="008D524F"/>
    <w:rsid w:val="00920A34"/>
    <w:rsid w:val="009B67FA"/>
    <w:rsid w:val="009C375D"/>
    <w:rsid w:val="009E6785"/>
    <w:rsid w:val="00A112DD"/>
    <w:rsid w:val="00A46EAC"/>
    <w:rsid w:val="00A64AB9"/>
    <w:rsid w:val="00A76339"/>
    <w:rsid w:val="00AC7C77"/>
    <w:rsid w:val="00AE2E2D"/>
    <w:rsid w:val="00AF1089"/>
    <w:rsid w:val="00B04CFC"/>
    <w:rsid w:val="00B200D6"/>
    <w:rsid w:val="00B415D3"/>
    <w:rsid w:val="00B517DE"/>
    <w:rsid w:val="00B63328"/>
    <w:rsid w:val="00BC4FF5"/>
    <w:rsid w:val="00BD2D29"/>
    <w:rsid w:val="00BD4DB9"/>
    <w:rsid w:val="00BF7866"/>
    <w:rsid w:val="00C16FCA"/>
    <w:rsid w:val="00C60DD5"/>
    <w:rsid w:val="00C72B88"/>
    <w:rsid w:val="00C7791A"/>
    <w:rsid w:val="00C858D6"/>
    <w:rsid w:val="00CC437B"/>
    <w:rsid w:val="00CD6F45"/>
    <w:rsid w:val="00CF09F1"/>
    <w:rsid w:val="00CF492D"/>
    <w:rsid w:val="00D03B01"/>
    <w:rsid w:val="00D1109D"/>
    <w:rsid w:val="00D22D28"/>
    <w:rsid w:val="00D400D7"/>
    <w:rsid w:val="00D43BCC"/>
    <w:rsid w:val="00D475A5"/>
    <w:rsid w:val="00D87335"/>
    <w:rsid w:val="00DE34F9"/>
    <w:rsid w:val="00DE595F"/>
    <w:rsid w:val="00E165D0"/>
    <w:rsid w:val="00E36D7D"/>
    <w:rsid w:val="00E41BE3"/>
    <w:rsid w:val="00E43DC4"/>
    <w:rsid w:val="00E67206"/>
    <w:rsid w:val="00E978A8"/>
    <w:rsid w:val="00E97ADF"/>
    <w:rsid w:val="00EB6B9E"/>
    <w:rsid w:val="00EC4426"/>
    <w:rsid w:val="00ED2698"/>
    <w:rsid w:val="00ED7A29"/>
    <w:rsid w:val="00EE1F2A"/>
    <w:rsid w:val="00EF669E"/>
    <w:rsid w:val="00F16E3C"/>
    <w:rsid w:val="00FA1BEA"/>
    <w:rsid w:val="00FF23BE"/>
    <w:rsid w:val="00FF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B540F3"/>
  <w15:chartTrackingRefBased/>
  <w15:docId w15:val="{11B2C617-C6EC-4295-B0E5-0F3A65415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109D"/>
    <w:pPr>
      <w:spacing w:before="100" w:beforeAutospacing="1" w:after="100" w:afterAutospacing="1"/>
    </w:pPr>
    <w:rPr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D11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0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09D"/>
    <w:rPr>
      <w:rFonts w:ascii="Times New Roman" w:eastAsia="Times New Roman" w:hAnsi="Times New Roman" w:cs="Times New Roman"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D11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109D"/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09D"/>
    <w:rPr>
      <w:rFonts w:ascii="Tahoma" w:eastAsia="Times New Roman" w:hAnsi="Tahoma" w:cs="Tahoma"/>
      <w:sz w:val="18"/>
      <w:szCs w:val="18"/>
      <w:lang w:bidi="ar-SA"/>
    </w:rPr>
  </w:style>
  <w:style w:type="character" w:styleId="Strong">
    <w:name w:val="Strong"/>
    <w:basedOn w:val="DefaultParagraphFont"/>
    <w:uiPriority w:val="22"/>
    <w:qFormat/>
    <w:rsid w:val="00497E9D"/>
    <w:rPr>
      <w:b/>
      <w:bCs/>
    </w:rPr>
  </w:style>
  <w:style w:type="paragraph" w:styleId="Revision">
    <w:name w:val="Revision"/>
    <w:hidden/>
    <w:uiPriority w:val="99"/>
    <w:semiHidden/>
    <w:rsid w:val="00C858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27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2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0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74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946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0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2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1269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AE977D-8CB3-4398-AB3D-806ED781D7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5E4565-9B89-4650-8C63-B07B7D5A2D72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6C8EE701-CADE-4418-8B0F-8E7EE39631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1366</Characters>
  <Application>Microsoft Office Word</Application>
  <DocSecurity>0</DocSecurity>
  <Lines>455</Lines>
  <Paragraphs>3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</dc:creator>
  <cp:keywords/>
  <dc:description/>
  <cp:lastModifiedBy>Lara Maton</cp:lastModifiedBy>
  <cp:revision>17</cp:revision>
  <dcterms:created xsi:type="dcterms:W3CDTF">2024-05-21T20:32:00Z</dcterms:created>
  <dcterms:modified xsi:type="dcterms:W3CDTF">2026-02-2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1509c8849947325224024fe9453c9d836e25e423074ed52206d1c8b44d9b71</vt:lpwstr>
  </property>
  <property fmtid="{D5CDD505-2E9C-101B-9397-08002B2CF9AE}" pid="3" name="ContentTypeId">
    <vt:lpwstr>0x01010062C6558F88BE734894A08D8394EE58EE</vt:lpwstr>
  </property>
  <property fmtid="{D5CDD505-2E9C-101B-9397-08002B2CF9AE}" pid="4" name="MediaServiceImageTags">
    <vt:lpwstr/>
  </property>
</Properties>
</file>